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b/>
          <w:bCs/>
          <w:sz w:val="24"/>
        </w:rPr>
      </w:pPr>
      <w:bookmarkStart w:id="0" w:name="OLE_LINK1"/>
    </w:p>
    <w:p>
      <w:pPr>
        <w:widowControl/>
        <w:jc w:val="left"/>
        <w:rPr>
          <w:rFonts w:ascii="Times New Roman" w:hAnsi="Times New Roman" w:eastAsia="HelveticaNeueLTStd-Lt" w:cs="Times New Roman"/>
          <w:b/>
          <w:bCs/>
          <w:color w:val="231F2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Supplementary Table 1</w:t>
      </w:r>
      <w:r>
        <w:rPr>
          <w:rFonts w:ascii="Times New Roman" w:hAnsi="Times New Roman" w:eastAsia="宋体" w:cs="Times New Roman"/>
          <w:b/>
          <w:bCs/>
          <w:sz w:val="24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bookmarkStart w:id="1" w:name="_GoBack"/>
      <w:r>
        <w:rPr>
          <w:rFonts w:hint="eastAsia" w:ascii="Times New Roman" w:hAnsi="Times New Roman" w:eastAsia="HelveticaNeueLTStd-Lt" w:cs="Times New Roman"/>
          <w:b w:val="0"/>
          <w:bCs w:val="0"/>
          <w:color w:val="231F20"/>
          <w:kern w:val="0"/>
          <w:sz w:val="24"/>
          <w:lang w:bidi="ar"/>
        </w:rPr>
        <w:t>COVID-19-associated genes in the relevant reference.</w:t>
      </w:r>
      <w:bookmarkEnd w:id="1"/>
      <w:bookmarkEnd w:id="0"/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1841"/>
        <w:gridCol w:w="1485"/>
        <w:gridCol w:w="42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84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ference</w:t>
            </w:r>
          </w:p>
        </w:tc>
        <w:tc>
          <w:tcPr>
            <w:tcW w:w="1080" w:type="pct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issue(Homo sapiens)</w:t>
            </w:r>
          </w:p>
        </w:tc>
        <w:tc>
          <w:tcPr>
            <w:tcW w:w="871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xperimen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ype</w:t>
            </w:r>
          </w:p>
        </w:tc>
        <w:tc>
          <w:tcPr>
            <w:tcW w:w="2463" w:type="pct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iong et al., 202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94)</w:t>
            </w:r>
          </w:p>
        </w:tc>
        <w:tc>
          <w:tcPr>
            <w:tcW w:w="184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eripheral blood mononuclear cell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Bronchoalveolar lavage fluid</w:t>
            </w:r>
          </w:p>
        </w:tc>
        <w:tc>
          <w:tcPr>
            <w:tcW w:w="148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ray</w:t>
            </w:r>
          </w:p>
        </w:tc>
        <w:tc>
          <w:tcPr>
            <w:tcW w:w="41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L 33, IL18, IL10,CXCL1, CXCL2, CXCL6, CXCL8,CXCL10, CXCL10/IP-10,CCL2/MCP-1,CCL3/MIP-1A, CCL4/MIP1B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NFSF10, TIMP1, C5, AREG, NRG1, ADA2, HK1, GAT1,PGD, PLA2G15, CTSD, GAA, LAI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Ziegler et al., 202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92)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asa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lyps, Lung lobe, ethmoid sinus surgical tissue, Ileum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ray</w:t>
            </w:r>
          </w:p>
        </w:tc>
        <w:tc>
          <w:tcPr>
            <w:tcW w:w="4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TAT1,IFI6,IFNAR1, IFNGR2,GBP2,IFITM1,TRIM27, NT5DC1, ARL6IP1,TMPRSS2, ACE2, TRIM28, APOA1, FABP6, ENPEP, FI35, XA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Jain et al., 202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(93)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asopharyngeal swabs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rray</w:t>
            </w:r>
          </w:p>
        </w:tc>
        <w:tc>
          <w:tcPr>
            <w:tcW w:w="41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L6, IL10, IL11, IL19, IL3RA,IL21RA,IL18R1,IFI4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FIT1,IFIT1B, IFIH1,CXCL5, CXCL12, CCL2, CCL4, CXCL10,CSF2, TNFSF11, TNFRSF11B, BMP2, BMP7, PDGFA,C4BPA, CCR6, CCR22, CCR25, SERPINE1, SERPINF2</w:t>
            </w:r>
          </w:p>
        </w:tc>
      </w:tr>
    </w:tbl>
    <w:p>
      <w:pPr>
        <w:tabs>
          <w:tab w:val="left" w:pos="1890"/>
        </w:tabs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4NmNmNjk3MGM2MzJlNDZiMDM4ZTQ5ZGI0YTNkNWUifQ=="/>
  </w:docVars>
  <w:rsids>
    <w:rsidRoot w:val="28436194"/>
    <w:rsid w:val="255C519E"/>
    <w:rsid w:val="28436194"/>
    <w:rsid w:val="6B64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757</Characters>
  <Lines>0</Lines>
  <Paragraphs>0</Paragraphs>
  <TotalTime>0</TotalTime>
  <ScaleCrop>false</ScaleCrop>
  <LinksUpToDate>false</LinksUpToDate>
  <CharactersWithSpaces>84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09:53:00Z</dcterms:created>
  <dc:creator>Qingcong Zheng</dc:creator>
  <cp:lastModifiedBy>Qingcong Zheng</cp:lastModifiedBy>
  <dcterms:modified xsi:type="dcterms:W3CDTF">2022-09-30T15:2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FAFA6C049F84DA9914991918A828A7C</vt:lpwstr>
  </property>
</Properties>
</file>